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E64CD" w14:textId="313CB30E" w:rsidR="005A2648" w:rsidRPr="00F6452C" w:rsidRDefault="005A2648" w:rsidP="002A4CC1">
      <w:pPr>
        <w:spacing w:line="480" w:lineRule="auto"/>
        <w:rPr>
          <w:rFonts w:ascii="Arial" w:hAnsi="Arial" w:cs="Arial"/>
          <w:bCs/>
          <w:kern w:val="0"/>
          <w:sz w:val="22"/>
        </w:rPr>
      </w:pPr>
      <w:bookmarkStart w:id="0" w:name="_GoBack"/>
      <w:bookmarkEnd w:id="0"/>
      <w:r w:rsidRPr="00F6452C">
        <w:rPr>
          <w:rFonts w:ascii="Arial" w:hAnsi="Arial" w:cs="Arial"/>
          <w:b/>
          <w:sz w:val="22"/>
        </w:rPr>
        <w:t>Table S</w:t>
      </w:r>
      <w:r w:rsidR="00361295">
        <w:rPr>
          <w:rFonts w:ascii="Arial" w:hAnsi="Arial" w:cs="Arial"/>
          <w:b/>
          <w:sz w:val="22"/>
        </w:rPr>
        <w:t>2</w:t>
      </w:r>
      <w:r w:rsidRPr="00F6452C">
        <w:rPr>
          <w:rFonts w:ascii="Arial" w:hAnsi="Arial" w:cs="Arial"/>
          <w:b/>
          <w:sz w:val="22"/>
        </w:rPr>
        <w:t xml:space="preserve">. </w:t>
      </w:r>
      <w:r w:rsidRPr="00F6452C">
        <w:rPr>
          <w:rFonts w:ascii="Arial" w:hAnsi="Arial" w:cs="Arial"/>
          <w:bCs/>
          <w:kern w:val="0"/>
          <w:sz w:val="22"/>
        </w:rPr>
        <w:t>PCR primers used in this study</w:t>
      </w:r>
    </w:p>
    <w:tbl>
      <w:tblPr>
        <w:tblStyle w:val="a8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6105"/>
      </w:tblGrid>
      <w:tr w:rsidR="00F6452C" w:rsidRPr="00F6452C" w14:paraId="01806442" w14:textId="77777777" w:rsidTr="00854FC4">
        <w:trPr>
          <w:trHeight w:val="33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66942A" w14:textId="77777777" w:rsidR="005A2648" w:rsidRPr="00F6452C" w:rsidRDefault="005A2648" w:rsidP="00854FC4">
            <w:pPr>
              <w:widowControl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 xml:space="preserve">Primer Name </w:t>
            </w:r>
          </w:p>
        </w:tc>
        <w:tc>
          <w:tcPr>
            <w:tcW w:w="61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4EBB9D" w14:textId="77777777" w:rsidR="005A2648" w:rsidRPr="00F6452C" w:rsidRDefault="005A2648" w:rsidP="00854FC4">
            <w:pPr>
              <w:widowControl/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b/>
                <w:bCs/>
                <w:kern w:val="0"/>
                <w:sz w:val="15"/>
                <w:szCs w:val="15"/>
              </w:rPr>
              <w:t>Primer Sequence</w:t>
            </w:r>
          </w:p>
        </w:tc>
      </w:tr>
      <w:tr w:rsidR="00F6452C" w:rsidRPr="00F6452C" w14:paraId="72CB0D97" w14:textId="77777777" w:rsidTr="00854FC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92F2D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7C260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gcgcgtactggttgtagag</w:t>
            </w:r>
          </w:p>
        </w:tc>
      </w:tr>
      <w:tr w:rsidR="00F6452C" w:rsidRPr="00F6452C" w14:paraId="5048EE3B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2D5452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vAlign w:val="center"/>
            <w:hideMark/>
          </w:tcPr>
          <w:p w14:paraId="7ACAC733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catccggcagacctaaatc</w:t>
            </w:r>
          </w:p>
        </w:tc>
      </w:tr>
      <w:tr w:rsidR="00F6452C" w:rsidRPr="00F6452C" w14:paraId="6A552816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E82D4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bookmarkStart w:id="1" w:name="RANGE!A6"/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mrA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  <w:bookmarkEnd w:id="1"/>
          </w:p>
        </w:tc>
        <w:tc>
          <w:tcPr>
            <w:tcW w:w="6105" w:type="dxa"/>
            <w:noWrap/>
            <w:vAlign w:val="center"/>
            <w:hideMark/>
          </w:tcPr>
          <w:p w14:paraId="1E1D6FC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ataataaccagggtgaaagtgaac</w:t>
            </w:r>
          </w:p>
        </w:tc>
      </w:tr>
      <w:tr w:rsidR="00F6452C" w:rsidRPr="00F6452C" w14:paraId="00A8A154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EFC03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mrA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noWrap/>
            <w:vAlign w:val="center"/>
            <w:hideMark/>
          </w:tcPr>
          <w:p w14:paraId="0BACD65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ttatcccagttgtagatatcgtt</w:t>
            </w:r>
          </w:p>
        </w:tc>
      </w:tr>
      <w:tr w:rsidR="00F6452C" w:rsidRPr="00F6452C" w14:paraId="378C62BD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41CA7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mgtA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vAlign w:val="center"/>
            <w:hideMark/>
          </w:tcPr>
          <w:p w14:paraId="570009FF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atcctttcaacatcttactcacga</w:t>
            </w:r>
          </w:p>
        </w:tc>
      </w:tr>
      <w:tr w:rsidR="00F6452C" w:rsidRPr="00F6452C" w14:paraId="0203AAE0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B4C41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mgtA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vAlign w:val="center"/>
            <w:hideMark/>
          </w:tcPr>
          <w:p w14:paraId="74D3F24F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tttcattaataacccgcagtacg</w:t>
            </w:r>
          </w:p>
        </w:tc>
      </w:tr>
      <w:tr w:rsidR="00F6452C" w:rsidRPr="00F6452C" w14:paraId="45FBDD64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1BF15A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mgtC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noWrap/>
            <w:vAlign w:val="center"/>
            <w:hideMark/>
          </w:tcPr>
          <w:p w14:paraId="7AAFD14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gggagaaaaacgttatatcctgaa</w:t>
            </w:r>
          </w:p>
        </w:tc>
      </w:tr>
      <w:tr w:rsidR="00F6452C" w:rsidRPr="00F6452C" w14:paraId="76922654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A692E7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mgtC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vAlign w:val="center"/>
            <w:hideMark/>
          </w:tcPr>
          <w:p w14:paraId="6027EBE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ttctttatagccctgttcctgag</w:t>
            </w:r>
          </w:p>
        </w:tc>
      </w:tr>
      <w:tr w:rsidR="00F6452C" w:rsidRPr="00F6452C" w14:paraId="5F48B4BA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FD558C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agC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noWrap/>
            <w:vAlign w:val="center"/>
            <w:hideMark/>
          </w:tcPr>
          <w:p w14:paraId="16BCAD1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catttaaagaacattccactcagg</w:t>
            </w:r>
          </w:p>
        </w:tc>
      </w:tr>
      <w:tr w:rsidR="00F6452C" w:rsidRPr="00F6452C" w14:paraId="016DC53B" w14:textId="77777777" w:rsidTr="00854FC4">
        <w:trPr>
          <w:trHeight w:val="300"/>
        </w:trPr>
        <w:tc>
          <w:tcPr>
            <w:tcW w:w="0" w:type="auto"/>
            <w:vAlign w:val="center"/>
            <w:hideMark/>
          </w:tcPr>
          <w:p w14:paraId="034A22F5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agC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noWrap/>
            <w:vAlign w:val="center"/>
            <w:hideMark/>
          </w:tcPr>
          <w:p w14:paraId="4E2BCD3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gccgtttatttttgtagaggagat</w:t>
            </w:r>
          </w:p>
        </w:tc>
      </w:tr>
      <w:tr w:rsidR="00F6452C" w:rsidRPr="00F6452C" w14:paraId="28F0AA43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B341CA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cheR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noWrap/>
            <w:vAlign w:val="center"/>
            <w:hideMark/>
          </w:tcPr>
          <w:p w14:paraId="493C4A0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cagatgacacagcgcctc</w:t>
            </w:r>
          </w:p>
        </w:tc>
      </w:tr>
      <w:tr w:rsidR="00F6452C" w:rsidRPr="00F6452C" w14:paraId="525DC400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C09D4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cheR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noWrap/>
            <w:vAlign w:val="center"/>
            <w:hideMark/>
          </w:tcPr>
          <w:p w14:paraId="7F5DF3C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catccagtcccagggcac</w:t>
            </w:r>
          </w:p>
        </w:tc>
      </w:tr>
      <w:tr w:rsidR="00F6452C" w:rsidRPr="00F6452C" w14:paraId="17074FA8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7235228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ipC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noWrap/>
            <w:vAlign w:val="center"/>
          </w:tcPr>
          <w:p w14:paraId="7B7A1F1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taccgatgcgacgaaaaat</w:t>
            </w:r>
          </w:p>
        </w:tc>
      </w:tr>
      <w:tr w:rsidR="00F6452C" w:rsidRPr="00F6452C" w14:paraId="10E4D586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0E87B09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ipC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noWrap/>
            <w:vAlign w:val="center"/>
          </w:tcPr>
          <w:p w14:paraId="068E01B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cgattcgggtcatatcca</w:t>
            </w:r>
          </w:p>
        </w:tc>
      </w:tr>
      <w:tr w:rsidR="00F6452C" w:rsidRPr="00F6452C" w14:paraId="608C640E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35E03BD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seL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noWrap/>
            <w:vAlign w:val="center"/>
          </w:tcPr>
          <w:p w14:paraId="766374F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gttcgctcagacagatcaag</w:t>
            </w:r>
          </w:p>
        </w:tc>
      </w:tr>
      <w:tr w:rsidR="00F6452C" w:rsidRPr="00F6452C" w14:paraId="454F5685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04E74C0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seL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noWrap/>
            <w:vAlign w:val="center"/>
          </w:tcPr>
          <w:p w14:paraId="385C3AF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ggatgaatcagcccaatagg</w:t>
            </w:r>
          </w:p>
        </w:tc>
      </w:tr>
      <w:tr w:rsidR="00F6452C" w:rsidRPr="00F6452C" w14:paraId="5CCE700D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0FB7140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saV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noWrap/>
            <w:vAlign w:val="center"/>
          </w:tcPr>
          <w:p w14:paraId="7D87C64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gtatcgagagggtggcgga</w:t>
            </w:r>
          </w:p>
        </w:tc>
      </w:tr>
      <w:tr w:rsidR="00F6452C" w:rsidRPr="00F6452C" w14:paraId="57F535A8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76AD900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saV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-qPCR-R</w:t>
            </w:r>
          </w:p>
        </w:tc>
        <w:tc>
          <w:tcPr>
            <w:tcW w:w="6105" w:type="dxa"/>
            <w:noWrap/>
            <w:vAlign w:val="center"/>
          </w:tcPr>
          <w:p w14:paraId="7B7BD05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cgtccatcgcaccgagaaa</w:t>
            </w:r>
          </w:p>
        </w:tc>
      </w:tr>
      <w:tr w:rsidR="00F6452C" w:rsidRPr="00F6452C" w14:paraId="5A0D0470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75185EF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piC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noWrap/>
            <w:vAlign w:val="center"/>
          </w:tcPr>
          <w:p w14:paraId="42FF5FD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ggcatcctgccagaggaga</w:t>
            </w:r>
          </w:p>
        </w:tc>
      </w:tr>
      <w:tr w:rsidR="00F6452C" w:rsidRPr="00F6452C" w14:paraId="33D1620B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4070192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piC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noWrap/>
            <w:vAlign w:val="center"/>
          </w:tcPr>
          <w:p w14:paraId="2781A63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atcccccatccgctgtgag</w:t>
            </w:r>
          </w:p>
        </w:tc>
      </w:tr>
      <w:tr w:rsidR="00F6452C" w:rsidRPr="00F6452C" w14:paraId="526919B6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02AB1B5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ifA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F</w:t>
            </w:r>
          </w:p>
        </w:tc>
        <w:tc>
          <w:tcPr>
            <w:tcW w:w="6105" w:type="dxa"/>
            <w:noWrap/>
            <w:vAlign w:val="center"/>
          </w:tcPr>
          <w:p w14:paraId="794475D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tgcgatgcgcaggctaact</w:t>
            </w:r>
          </w:p>
        </w:tc>
      </w:tr>
      <w:tr w:rsidR="00F6452C" w:rsidRPr="00F6452C" w14:paraId="489E3EAF" w14:textId="77777777" w:rsidTr="00854FC4">
        <w:trPr>
          <w:trHeight w:val="300"/>
        </w:trPr>
        <w:tc>
          <w:tcPr>
            <w:tcW w:w="0" w:type="auto"/>
            <w:noWrap/>
            <w:vAlign w:val="center"/>
          </w:tcPr>
          <w:p w14:paraId="250C47D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sifA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qPCR-R</w:t>
            </w:r>
          </w:p>
        </w:tc>
        <w:tc>
          <w:tcPr>
            <w:tcW w:w="6105" w:type="dxa"/>
            <w:noWrap/>
            <w:vAlign w:val="center"/>
          </w:tcPr>
          <w:p w14:paraId="632CCC1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caaagcaaaagcggaccgt</w:t>
            </w:r>
          </w:p>
        </w:tc>
      </w:tr>
      <w:tr w:rsidR="00F6452C" w:rsidRPr="00F6452C" w14:paraId="18BCC452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9D79F7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1</w:t>
            </w:r>
          </w:p>
        </w:tc>
        <w:tc>
          <w:tcPr>
            <w:tcW w:w="6105" w:type="dxa"/>
            <w:vAlign w:val="center"/>
            <w:hideMark/>
          </w:tcPr>
          <w:p w14:paraId="600E1EB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tgattactaccttaatgaa</w:t>
            </w:r>
          </w:p>
        </w:tc>
      </w:tr>
      <w:tr w:rsidR="00F6452C" w:rsidRPr="00F6452C" w14:paraId="1A524FC4" w14:textId="77777777" w:rsidTr="00854FC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CC44AF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1</w:t>
            </w:r>
          </w:p>
        </w:tc>
        <w:tc>
          <w:tcPr>
            <w:tcW w:w="6105" w:type="dxa"/>
            <w:vAlign w:val="center"/>
            <w:hideMark/>
          </w:tcPr>
          <w:p w14:paraId="317CC30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aagcagctccagcctacacttagcgcaattcaaaaagat</w:t>
            </w:r>
          </w:p>
        </w:tc>
      </w:tr>
      <w:tr w:rsidR="00F6452C" w:rsidRPr="00F6452C" w14:paraId="546725D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2CAC77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2</w:t>
            </w:r>
          </w:p>
        </w:tc>
        <w:tc>
          <w:tcPr>
            <w:tcW w:w="6105" w:type="dxa"/>
            <w:noWrap/>
            <w:vAlign w:val="center"/>
            <w:hideMark/>
          </w:tcPr>
          <w:p w14:paraId="185372C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ctttttgaattgcgctaagtgtaggctggagctgcttc</w:t>
            </w:r>
          </w:p>
        </w:tc>
      </w:tr>
      <w:tr w:rsidR="00F6452C" w:rsidRPr="00F6452C" w14:paraId="101B04D9" w14:textId="77777777" w:rsidTr="00854FC4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14248CD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2</w:t>
            </w:r>
          </w:p>
        </w:tc>
        <w:tc>
          <w:tcPr>
            <w:tcW w:w="6105" w:type="dxa"/>
            <w:vAlign w:val="center"/>
            <w:hideMark/>
          </w:tcPr>
          <w:p w14:paraId="593CE49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ggcgagcaaatttattcatcatatgaatatcctccttag</w:t>
            </w:r>
          </w:p>
        </w:tc>
      </w:tr>
      <w:tr w:rsidR="00F6452C" w:rsidRPr="00F6452C" w14:paraId="3A8F7201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795B9F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3</w:t>
            </w:r>
          </w:p>
        </w:tc>
        <w:tc>
          <w:tcPr>
            <w:tcW w:w="6105" w:type="dxa"/>
            <w:vAlign w:val="center"/>
            <w:hideMark/>
          </w:tcPr>
          <w:p w14:paraId="460B4CD5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taaggaggatattcatatgatgaataaatttgctcgcca</w:t>
            </w:r>
          </w:p>
        </w:tc>
      </w:tr>
      <w:tr w:rsidR="00F6452C" w:rsidRPr="00F6452C" w14:paraId="22DC0F1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C15560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3</w:t>
            </w:r>
          </w:p>
        </w:tc>
        <w:tc>
          <w:tcPr>
            <w:tcW w:w="6105" w:type="dxa"/>
            <w:noWrap/>
            <w:vAlign w:val="center"/>
            <w:hideMark/>
          </w:tcPr>
          <w:p w14:paraId="4992E15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cacgtacttctttgagttt</w:t>
            </w:r>
          </w:p>
        </w:tc>
      </w:tr>
      <w:tr w:rsidR="00F6452C" w:rsidRPr="00F6452C" w14:paraId="37112977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F3CA81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0508A0E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accacctgaaggttcagct</w:t>
            </w:r>
          </w:p>
        </w:tc>
      </w:tr>
      <w:tr w:rsidR="00F6452C" w:rsidRPr="00F6452C" w14:paraId="5E2D97EA" w14:textId="77777777" w:rsidTr="00854FC4">
        <w:trPr>
          <w:trHeight w:val="285"/>
        </w:trPr>
        <w:tc>
          <w:tcPr>
            <w:tcW w:w="0" w:type="auto"/>
            <w:vAlign w:val="center"/>
            <w:hideMark/>
          </w:tcPr>
          <w:p w14:paraId="28707D85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check-R</w:t>
            </w:r>
          </w:p>
        </w:tc>
        <w:tc>
          <w:tcPr>
            <w:tcW w:w="6105" w:type="dxa"/>
            <w:vAlign w:val="center"/>
            <w:hideMark/>
          </w:tcPr>
          <w:p w14:paraId="7E8C0F22" w14:textId="77777777" w:rsidR="005A2648" w:rsidRPr="00F6452C" w:rsidRDefault="005A2648" w:rsidP="00854FC4">
            <w:pPr>
              <w:widowControl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ccgtggcaggataaatat</w:t>
            </w:r>
          </w:p>
        </w:tc>
      </w:tr>
      <w:tr w:rsidR="00F6452C" w:rsidRPr="00F6452C" w14:paraId="105196D5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629E2E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6105" w:type="dxa"/>
            <w:noWrap/>
            <w:vAlign w:val="center"/>
            <w:hideMark/>
          </w:tcPr>
          <w:p w14:paraId="5FF3355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gatgcgcgtactggttgt</w:t>
            </w:r>
          </w:p>
        </w:tc>
      </w:tr>
      <w:tr w:rsidR="00F6452C" w:rsidRPr="00F6452C" w14:paraId="5CCEE299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5142F8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6105" w:type="dxa"/>
            <w:noWrap/>
            <w:vAlign w:val="center"/>
            <w:hideMark/>
          </w:tcPr>
          <w:p w14:paraId="126F8F0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gcgcaattcaaaaagatatc</w:t>
            </w:r>
          </w:p>
        </w:tc>
      </w:tr>
      <w:tr w:rsidR="00F6452C" w:rsidRPr="00F6452C" w14:paraId="197C9375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7D7E65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E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6105" w:type="dxa"/>
            <w:noWrap/>
            <w:vAlign w:val="center"/>
            <w:hideMark/>
          </w:tcPr>
          <w:p w14:paraId="00AD756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gacaacgcattcccaccat</w:t>
            </w:r>
          </w:p>
        </w:tc>
      </w:tr>
      <w:tr w:rsidR="00F6452C" w:rsidRPr="00F6452C" w14:paraId="794171FF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B31B01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E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6105" w:type="dxa"/>
            <w:noWrap/>
            <w:vAlign w:val="center"/>
            <w:hideMark/>
          </w:tcPr>
          <w:p w14:paraId="1C3D5DB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taccgctttatgcgcttc</w:t>
            </w:r>
          </w:p>
        </w:tc>
      </w:tr>
      <w:tr w:rsidR="00F6452C" w:rsidRPr="00F6452C" w14:paraId="789C131D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EBF442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S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6105" w:type="dxa"/>
            <w:noWrap/>
            <w:vAlign w:val="center"/>
            <w:hideMark/>
          </w:tcPr>
          <w:p w14:paraId="6AA5E05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gaaaccggcaaggctctc</w:t>
            </w:r>
          </w:p>
        </w:tc>
      </w:tr>
      <w:tr w:rsidR="00F6452C" w:rsidRPr="00F6452C" w14:paraId="659E69E9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696318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S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6105" w:type="dxa"/>
            <w:noWrap/>
            <w:vAlign w:val="center"/>
            <w:hideMark/>
          </w:tcPr>
          <w:p w14:paraId="1AF5DFF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gccatccggtttgcgat</w:t>
            </w:r>
          </w:p>
        </w:tc>
      </w:tr>
      <w:tr w:rsidR="00F6452C" w:rsidRPr="00F6452C" w14:paraId="3774F220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95205A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6105" w:type="dxa"/>
            <w:noWrap/>
            <w:vAlign w:val="center"/>
            <w:hideMark/>
          </w:tcPr>
          <w:p w14:paraId="2AAFDB1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gaccgttcgtgacgaaaattac</w:t>
            </w:r>
          </w:p>
        </w:tc>
      </w:tr>
      <w:tr w:rsidR="00F6452C" w:rsidRPr="00F6452C" w14:paraId="2A2271A0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C79774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6105" w:type="dxa"/>
            <w:noWrap/>
            <w:vAlign w:val="center"/>
            <w:hideMark/>
          </w:tcPr>
          <w:p w14:paraId="7AE123A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ggccgtttttctcgccag</w:t>
            </w:r>
          </w:p>
        </w:tc>
      </w:tr>
      <w:tr w:rsidR="00F6452C" w:rsidRPr="00F6452C" w14:paraId="3CA9932D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66DCF9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STM14_1982-F</w:t>
            </w:r>
          </w:p>
        </w:tc>
        <w:tc>
          <w:tcPr>
            <w:tcW w:w="6105" w:type="dxa"/>
            <w:noWrap/>
            <w:vAlign w:val="center"/>
            <w:hideMark/>
          </w:tcPr>
          <w:p w14:paraId="3DC1536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ggatttaaatccggatagcc</w:t>
            </w:r>
          </w:p>
        </w:tc>
      </w:tr>
      <w:tr w:rsidR="00F6452C" w:rsidRPr="00F6452C" w14:paraId="047FFB62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07FE96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STM14_1982-R</w:t>
            </w:r>
          </w:p>
        </w:tc>
        <w:tc>
          <w:tcPr>
            <w:tcW w:w="6105" w:type="dxa"/>
            <w:noWrap/>
            <w:vAlign w:val="center"/>
            <w:hideMark/>
          </w:tcPr>
          <w:p w14:paraId="56292BB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cgatgagcgtggcgtag</w:t>
            </w:r>
          </w:p>
        </w:tc>
      </w:tr>
      <w:tr w:rsidR="00F6452C" w:rsidRPr="00F6452C" w14:paraId="39A466AB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CDB8C8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6105" w:type="dxa"/>
            <w:noWrap/>
            <w:vAlign w:val="center"/>
            <w:hideMark/>
          </w:tcPr>
          <w:p w14:paraId="4DAB248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gtctcaccgcgacacgctt</w:t>
            </w:r>
          </w:p>
        </w:tc>
      </w:tr>
      <w:tr w:rsidR="00F6452C" w:rsidRPr="00F6452C" w14:paraId="63F18A84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30386F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lastRenderedPageBreak/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6105" w:type="dxa"/>
            <w:noWrap/>
            <w:vAlign w:val="center"/>
            <w:hideMark/>
          </w:tcPr>
          <w:p w14:paraId="695E5BB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tgcggcaactccggcttt</w:t>
            </w:r>
          </w:p>
        </w:tc>
      </w:tr>
      <w:tr w:rsidR="00F6452C" w:rsidRPr="00F6452C" w14:paraId="24C8662B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45BE0A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cheR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6105" w:type="dxa"/>
            <w:noWrap/>
            <w:vAlign w:val="center"/>
            <w:hideMark/>
          </w:tcPr>
          <w:p w14:paraId="13C5C2A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gacatcatctctgccctc</w:t>
            </w:r>
          </w:p>
        </w:tc>
      </w:tr>
      <w:tr w:rsidR="00F6452C" w:rsidRPr="00F6452C" w14:paraId="0ADDEAEC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70444A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cheR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6105" w:type="dxa"/>
            <w:noWrap/>
            <w:vAlign w:val="center"/>
            <w:hideMark/>
          </w:tcPr>
          <w:p w14:paraId="39C9B97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tgctttatccttacttagc</w:t>
            </w:r>
          </w:p>
        </w:tc>
      </w:tr>
      <w:tr w:rsidR="00F6452C" w:rsidRPr="00F6452C" w14:paraId="233CC755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E8A128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ubiG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6105" w:type="dxa"/>
            <w:noWrap/>
            <w:vAlign w:val="center"/>
            <w:hideMark/>
          </w:tcPr>
          <w:p w14:paraId="11F5F17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gaacactgaaaaaccgtcg</w:t>
            </w:r>
          </w:p>
        </w:tc>
      </w:tr>
      <w:tr w:rsidR="00F6452C" w:rsidRPr="00F6452C" w14:paraId="25B35C1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DB7D9B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ubiG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6105" w:type="dxa"/>
            <w:noWrap/>
            <w:vAlign w:val="center"/>
            <w:hideMark/>
          </w:tcPr>
          <w:p w14:paraId="41278F5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ggcttttttagcgcgggt</w:t>
            </w:r>
          </w:p>
        </w:tc>
      </w:tr>
      <w:tr w:rsidR="00F6452C" w:rsidRPr="00F6452C" w14:paraId="5DF965A3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CE1BE5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jhP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6105" w:type="dxa"/>
            <w:noWrap/>
            <w:vAlign w:val="center"/>
            <w:hideMark/>
          </w:tcPr>
          <w:p w14:paraId="2B51035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atgatgatggatatcagcgcc </w:t>
            </w:r>
          </w:p>
        </w:tc>
      </w:tr>
      <w:tr w:rsidR="00F6452C" w:rsidRPr="00F6452C" w14:paraId="25A7FD22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3BCF9E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jhP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</w:t>
            </w:r>
          </w:p>
        </w:tc>
        <w:tc>
          <w:tcPr>
            <w:tcW w:w="6105" w:type="dxa"/>
            <w:noWrap/>
            <w:vAlign w:val="center"/>
            <w:hideMark/>
          </w:tcPr>
          <w:p w14:paraId="43CCDF8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tcgcgcgattaacgcaaatacg</w:t>
            </w:r>
          </w:p>
        </w:tc>
      </w:tr>
      <w:tr w:rsidR="00F6452C" w:rsidRPr="00F6452C" w14:paraId="12F86AA1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8A6D8F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F</w:t>
            </w:r>
          </w:p>
        </w:tc>
        <w:tc>
          <w:tcPr>
            <w:tcW w:w="6105" w:type="dxa"/>
            <w:noWrap/>
            <w:vAlign w:val="center"/>
            <w:hideMark/>
          </w:tcPr>
          <w:p w14:paraId="73DD7C5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tggataaaattttcgtcgatg</w:t>
            </w:r>
          </w:p>
        </w:tc>
      </w:tr>
      <w:tr w:rsidR="00F6452C" w:rsidRPr="00F6452C" w14:paraId="37657011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F1F658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1</w:t>
            </w:r>
          </w:p>
        </w:tc>
        <w:tc>
          <w:tcPr>
            <w:tcW w:w="6105" w:type="dxa"/>
            <w:noWrap/>
            <w:vAlign w:val="center"/>
            <w:hideMark/>
          </w:tcPr>
          <w:p w14:paraId="52879B8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taatctttataaatattgaaatgttcacgg</w:t>
            </w:r>
          </w:p>
        </w:tc>
      </w:tr>
      <w:tr w:rsidR="00F6452C" w:rsidRPr="00F6452C" w14:paraId="68784B3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9890B9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pQE80-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R2</w:t>
            </w:r>
          </w:p>
        </w:tc>
        <w:tc>
          <w:tcPr>
            <w:tcW w:w="6105" w:type="dxa"/>
            <w:noWrap/>
            <w:vAlign w:val="center"/>
            <w:hideMark/>
          </w:tcPr>
          <w:p w14:paraId="298EDB1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taggccggcctatctttataaatattgaaatgttcacgg</w:t>
            </w:r>
          </w:p>
        </w:tc>
      </w:tr>
      <w:tr w:rsidR="00F6452C" w:rsidRPr="00F6452C" w14:paraId="48A1F2B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9EA3D7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1</w:t>
            </w:r>
          </w:p>
        </w:tc>
        <w:tc>
          <w:tcPr>
            <w:tcW w:w="6105" w:type="dxa"/>
            <w:noWrap/>
            <w:vAlign w:val="center"/>
            <w:hideMark/>
          </w:tcPr>
          <w:p w14:paraId="5A45F3A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gcgtttgctgtttcagaat</w:t>
            </w:r>
          </w:p>
        </w:tc>
      </w:tr>
      <w:tr w:rsidR="00F6452C" w:rsidRPr="00F6452C" w14:paraId="40C8370B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7E9192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1</w:t>
            </w:r>
          </w:p>
        </w:tc>
        <w:tc>
          <w:tcPr>
            <w:tcW w:w="6105" w:type="dxa"/>
            <w:noWrap/>
            <w:vAlign w:val="center"/>
            <w:hideMark/>
          </w:tcPr>
          <w:p w14:paraId="1477536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aagcagctccagcctacacgtattcctccagggcatgct</w:t>
            </w:r>
          </w:p>
        </w:tc>
      </w:tr>
      <w:tr w:rsidR="00F6452C" w:rsidRPr="00F6452C" w14:paraId="360726D4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BF46E8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2</w:t>
            </w:r>
          </w:p>
        </w:tc>
        <w:tc>
          <w:tcPr>
            <w:tcW w:w="6105" w:type="dxa"/>
            <w:noWrap/>
            <w:vAlign w:val="center"/>
            <w:hideMark/>
          </w:tcPr>
          <w:p w14:paraId="4B41CAA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gcatgccctggaggaatacgtgtaggctggagctgcttc</w:t>
            </w:r>
          </w:p>
        </w:tc>
      </w:tr>
      <w:tr w:rsidR="00F6452C" w:rsidRPr="00F6452C" w14:paraId="7AD7F87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B69708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2</w:t>
            </w:r>
          </w:p>
        </w:tc>
        <w:tc>
          <w:tcPr>
            <w:tcW w:w="6105" w:type="dxa"/>
            <w:noWrap/>
            <w:vAlign w:val="center"/>
            <w:hideMark/>
          </w:tcPr>
          <w:p w14:paraId="270EB8E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ttgttgtcgtttgcgtgttcatatgaatatcctcctta</w:t>
            </w:r>
          </w:p>
        </w:tc>
      </w:tr>
      <w:tr w:rsidR="00F6452C" w:rsidRPr="00F6452C" w14:paraId="0D563E0A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A63CDD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3</w:t>
            </w:r>
          </w:p>
        </w:tc>
        <w:tc>
          <w:tcPr>
            <w:tcW w:w="6105" w:type="dxa"/>
            <w:noWrap/>
            <w:vAlign w:val="center"/>
            <w:hideMark/>
          </w:tcPr>
          <w:p w14:paraId="71DB83A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aggaggatattcatatgaacacgcaaacgacaacaacg</w:t>
            </w:r>
          </w:p>
        </w:tc>
      </w:tr>
      <w:tr w:rsidR="00F6452C" w:rsidRPr="00F6452C" w14:paraId="5CBCD59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096CB1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3</w:t>
            </w:r>
          </w:p>
        </w:tc>
        <w:tc>
          <w:tcPr>
            <w:tcW w:w="6105" w:type="dxa"/>
            <w:noWrap/>
            <w:vAlign w:val="center"/>
            <w:hideMark/>
          </w:tcPr>
          <w:p w14:paraId="73FA19C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catcgggacaaaagaacgg</w:t>
            </w:r>
          </w:p>
        </w:tc>
      </w:tr>
      <w:tr w:rsidR="00F6452C" w:rsidRPr="00F6452C" w14:paraId="1403075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35BE9E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08287AF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cgtgattttcttgcgcagt</w:t>
            </w:r>
          </w:p>
        </w:tc>
      </w:tr>
      <w:tr w:rsidR="00F6452C" w:rsidRPr="00F6452C" w14:paraId="173E816C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33E514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fc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check-R</w:t>
            </w:r>
          </w:p>
        </w:tc>
        <w:tc>
          <w:tcPr>
            <w:tcW w:w="6105" w:type="dxa"/>
            <w:noWrap/>
            <w:vAlign w:val="center"/>
            <w:hideMark/>
          </w:tcPr>
          <w:p w14:paraId="18BFF59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acctcgcgctatactaccc</w:t>
            </w:r>
          </w:p>
        </w:tc>
      </w:tr>
      <w:tr w:rsidR="00F6452C" w:rsidRPr="00F6452C" w14:paraId="1EFC0A58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3F7C99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E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F</w:t>
            </w:r>
          </w:p>
        </w:tc>
        <w:tc>
          <w:tcPr>
            <w:tcW w:w="6105" w:type="dxa"/>
            <w:noWrap/>
            <w:vAlign w:val="center"/>
            <w:hideMark/>
          </w:tcPr>
          <w:p w14:paraId="63FDE9B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gccgccgaatttaatgcgagcatgccctggaggaatacgtgtaggctggagctgcttc</w:t>
            </w:r>
          </w:p>
        </w:tc>
      </w:tr>
      <w:tr w:rsidR="00F6452C" w:rsidRPr="00F6452C" w14:paraId="62F09825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62584E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E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R</w:t>
            </w:r>
          </w:p>
        </w:tc>
        <w:tc>
          <w:tcPr>
            <w:tcW w:w="6105" w:type="dxa"/>
            <w:noWrap/>
            <w:vAlign w:val="center"/>
            <w:hideMark/>
          </w:tcPr>
          <w:p w14:paraId="286918F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ccatcacggctccgttatcgttgttgtcgtttgcgtgttcatatgaatatcctccttagttcc</w:t>
            </w:r>
          </w:p>
        </w:tc>
      </w:tr>
      <w:tr w:rsidR="00F6452C" w:rsidRPr="00F6452C" w14:paraId="06C86334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309B56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E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66813B2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tgtcttcgtggcaaactag</w:t>
            </w:r>
          </w:p>
        </w:tc>
      </w:tr>
      <w:tr w:rsidR="00F6452C" w:rsidRPr="00F6452C" w14:paraId="3C539889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0926F4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E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R</w:t>
            </w:r>
          </w:p>
        </w:tc>
        <w:tc>
          <w:tcPr>
            <w:tcW w:w="6105" w:type="dxa"/>
            <w:noWrap/>
            <w:vAlign w:val="center"/>
            <w:hideMark/>
          </w:tcPr>
          <w:p w14:paraId="1CC4934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cgagatcgtgttgcagatc</w:t>
            </w:r>
          </w:p>
        </w:tc>
      </w:tr>
      <w:tr w:rsidR="00F6452C" w:rsidRPr="00F6452C" w14:paraId="3EAC79C2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E0F960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S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F</w:t>
            </w:r>
          </w:p>
        </w:tc>
        <w:tc>
          <w:tcPr>
            <w:tcW w:w="6105" w:type="dxa"/>
            <w:noWrap/>
            <w:vAlign w:val="center"/>
            <w:hideMark/>
          </w:tcPr>
          <w:p w14:paraId="66FACD8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ctgttaagattcatatattacctctcaaataattagcggaaggttgcggtgtaggctggagctgcttc</w:t>
            </w:r>
          </w:p>
        </w:tc>
      </w:tr>
      <w:tr w:rsidR="00F6452C" w:rsidRPr="00F6452C" w14:paraId="2E0FCF6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9C7D1A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S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R</w:t>
            </w:r>
          </w:p>
        </w:tc>
        <w:tc>
          <w:tcPr>
            <w:tcW w:w="6105" w:type="dxa"/>
            <w:noWrap/>
            <w:vAlign w:val="center"/>
            <w:hideMark/>
          </w:tcPr>
          <w:p w14:paraId="01C2ED2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ccgcggcaatgaatcccacgcaggaagatagtggctaccaggcggaagcggtccatatgaatatcctcctta</w:t>
            </w:r>
          </w:p>
        </w:tc>
      </w:tr>
      <w:tr w:rsidR="00F6452C" w:rsidRPr="00F6452C" w14:paraId="062F320D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F944FA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S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67C1859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ctccggcatccacttatgtt</w:t>
            </w:r>
          </w:p>
        </w:tc>
      </w:tr>
      <w:tr w:rsidR="00F6452C" w:rsidRPr="00F6452C" w14:paraId="59243B0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B9FCCA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afS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R</w:t>
            </w:r>
          </w:p>
        </w:tc>
        <w:tc>
          <w:tcPr>
            <w:tcW w:w="6105" w:type="dxa"/>
            <w:noWrap/>
            <w:vAlign w:val="center"/>
            <w:hideMark/>
          </w:tcPr>
          <w:p w14:paraId="1C7BEC4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tctcgatgctgcgttaggt</w:t>
            </w:r>
          </w:p>
        </w:tc>
      </w:tr>
      <w:tr w:rsidR="00F6452C" w:rsidRPr="00F6452C" w14:paraId="3818DF9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DFA6B1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1</w:t>
            </w:r>
          </w:p>
        </w:tc>
        <w:tc>
          <w:tcPr>
            <w:tcW w:w="6105" w:type="dxa"/>
            <w:noWrap/>
            <w:vAlign w:val="center"/>
            <w:hideMark/>
          </w:tcPr>
          <w:p w14:paraId="6AEA42F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acacgctggcgaaaatgctat  </w:t>
            </w:r>
          </w:p>
        </w:tc>
      </w:tr>
      <w:tr w:rsidR="00F6452C" w:rsidRPr="00F6452C" w14:paraId="692AF5E4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D47860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1</w:t>
            </w:r>
          </w:p>
        </w:tc>
        <w:tc>
          <w:tcPr>
            <w:tcW w:w="6105" w:type="dxa"/>
            <w:noWrap/>
            <w:vAlign w:val="center"/>
            <w:hideMark/>
          </w:tcPr>
          <w:p w14:paraId="2BEE1F1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aagcagctccagcctacacttttttcctccgttttcaacagtg</w:t>
            </w:r>
          </w:p>
        </w:tc>
      </w:tr>
      <w:tr w:rsidR="00F6452C" w:rsidRPr="00F6452C" w14:paraId="6E3318B7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0280B7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2</w:t>
            </w:r>
          </w:p>
        </w:tc>
        <w:tc>
          <w:tcPr>
            <w:tcW w:w="6105" w:type="dxa"/>
            <w:noWrap/>
            <w:vAlign w:val="center"/>
            <w:hideMark/>
          </w:tcPr>
          <w:p w14:paraId="0B4B98D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cactgttgaaaacggaggaaaaaagtgtaggctggagctgcttc </w:t>
            </w:r>
          </w:p>
        </w:tc>
      </w:tr>
      <w:tr w:rsidR="00F6452C" w:rsidRPr="00F6452C" w14:paraId="6291C7FA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9480F8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2</w:t>
            </w:r>
          </w:p>
        </w:tc>
        <w:tc>
          <w:tcPr>
            <w:tcW w:w="6105" w:type="dxa"/>
            <w:noWrap/>
            <w:vAlign w:val="center"/>
            <w:hideMark/>
          </w:tcPr>
          <w:p w14:paraId="1C8983C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cttacagaacttgcatcgccatatgaatatcctccttagttcc</w:t>
            </w:r>
          </w:p>
        </w:tc>
      </w:tr>
      <w:tr w:rsidR="00F6452C" w:rsidRPr="00F6452C" w14:paraId="040392C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DB1BBB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3</w:t>
            </w:r>
          </w:p>
        </w:tc>
        <w:tc>
          <w:tcPr>
            <w:tcW w:w="6105" w:type="dxa"/>
            <w:noWrap/>
            <w:vAlign w:val="center"/>
            <w:hideMark/>
          </w:tcPr>
          <w:p w14:paraId="767BBCB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gaactaaggaggatattcatatggcgatgcaagttctgtaagt</w:t>
            </w:r>
          </w:p>
        </w:tc>
      </w:tr>
      <w:tr w:rsidR="00F6452C" w:rsidRPr="00F6452C" w14:paraId="28357250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82264C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3</w:t>
            </w:r>
          </w:p>
        </w:tc>
        <w:tc>
          <w:tcPr>
            <w:tcW w:w="6105" w:type="dxa"/>
            <w:noWrap/>
            <w:vAlign w:val="center"/>
            <w:hideMark/>
          </w:tcPr>
          <w:p w14:paraId="7A80547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gaaatgtggatctacccagc   </w:t>
            </w:r>
          </w:p>
        </w:tc>
      </w:tr>
      <w:tr w:rsidR="00F6452C" w:rsidRPr="00F6452C" w14:paraId="6CD21FFA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56F1E2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32E3EB9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tggctgagcgtcaatggc</w:t>
            </w:r>
          </w:p>
        </w:tc>
      </w:tr>
      <w:tr w:rsidR="00F6452C" w:rsidRPr="00F6452C" w14:paraId="43AD6A4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4219A0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tehB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check-R</w:t>
            </w:r>
          </w:p>
        </w:tc>
        <w:tc>
          <w:tcPr>
            <w:tcW w:w="6105" w:type="dxa"/>
            <w:noWrap/>
            <w:vAlign w:val="center"/>
            <w:hideMark/>
          </w:tcPr>
          <w:p w14:paraId="281EE11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acgggatagtatgttatcgg</w:t>
            </w:r>
          </w:p>
        </w:tc>
      </w:tr>
      <w:tr w:rsidR="00F6452C" w:rsidRPr="00F6452C" w14:paraId="38B3FB83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ED2C72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STM14_1982-KO-F</w:t>
            </w:r>
          </w:p>
        </w:tc>
        <w:tc>
          <w:tcPr>
            <w:tcW w:w="6105" w:type="dxa"/>
            <w:noWrap/>
            <w:vAlign w:val="center"/>
            <w:hideMark/>
          </w:tcPr>
          <w:p w14:paraId="272E5D0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tacaggttattacctgaaacatgcacctgcgactcatgccatttcgctggtgtaggctggagctgcttc</w:t>
            </w:r>
          </w:p>
        </w:tc>
      </w:tr>
      <w:tr w:rsidR="00F6452C" w:rsidRPr="00F6452C" w14:paraId="0F58869A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BC490E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STM14_1982-KO-R</w:t>
            </w:r>
          </w:p>
        </w:tc>
        <w:tc>
          <w:tcPr>
            <w:tcW w:w="6105" w:type="dxa"/>
            <w:noWrap/>
            <w:vAlign w:val="center"/>
            <w:hideMark/>
          </w:tcPr>
          <w:p w14:paraId="6EF6DBB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ggttaaacccacatgatcgcgctgccgaccgctcggaagtgcctgtacggtccatatgaatatcctcctta</w:t>
            </w:r>
          </w:p>
        </w:tc>
      </w:tr>
      <w:tr w:rsidR="00F6452C" w:rsidRPr="00F6452C" w14:paraId="55B61FD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2308A8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STM14_1982-KO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2B401D7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tgtcctactgatacgcgact</w:t>
            </w:r>
          </w:p>
        </w:tc>
      </w:tr>
      <w:tr w:rsidR="00F6452C" w:rsidRPr="00F6452C" w14:paraId="0681AD9C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6F03FE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STM14_1982-KO-check-R</w:t>
            </w:r>
          </w:p>
        </w:tc>
        <w:tc>
          <w:tcPr>
            <w:tcW w:w="6105" w:type="dxa"/>
            <w:noWrap/>
            <w:vAlign w:val="center"/>
            <w:hideMark/>
          </w:tcPr>
          <w:p w14:paraId="09CFDDE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tctaaccaggacccgtgac</w:t>
            </w:r>
          </w:p>
        </w:tc>
      </w:tr>
      <w:tr w:rsidR="00F6452C" w:rsidRPr="00F6452C" w14:paraId="3E78E05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7EDEB5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1</w:t>
            </w:r>
          </w:p>
        </w:tc>
        <w:tc>
          <w:tcPr>
            <w:tcW w:w="6105" w:type="dxa"/>
            <w:noWrap/>
            <w:vAlign w:val="center"/>
            <w:hideMark/>
          </w:tcPr>
          <w:p w14:paraId="3D6A9F9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atggcaacgcggtggaata</w:t>
            </w:r>
          </w:p>
        </w:tc>
      </w:tr>
      <w:tr w:rsidR="00F6452C" w:rsidRPr="00F6452C" w14:paraId="6B06236D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E43087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1</w:t>
            </w:r>
          </w:p>
        </w:tc>
        <w:tc>
          <w:tcPr>
            <w:tcW w:w="6105" w:type="dxa"/>
            <w:noWrap/>
            <w:vAlign w:val="center"/>
            <w:hideMark/>
          </w:tcPr>
          <w:p w14:paraId="2CA903D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aagcagctccagcctacacaacgtatacatccgggaaaaat</w:t>
            </w:r>
          </w:p>
        </w:tc>
      </w:tr>
      <w:tr w:rsidR="00F6452C" w:rsidRPr="00F6452C" w14:paraId="1E484E0C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58A0D3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2</w:t>
            </w:r>
          </w:p>
        </w:tc>
        <w:tc>
          <w:tcPr>
            <w:tcW w:w="6105" w:type="dxa"/>
            <w:noWrap/>
            <w:vAlign w:val="center"/>
            <w:hideMark/>
          </w:tcPr>
          <w:p w14:paraId="7C2B257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atttttcccggatgtatacgttgtgtaggctggagctgcttc </w:t>
            </w:r>
          </w:p>
        </w:tc>
      </w:tr>
      <w:tr w:rsidR="00F6452C" w:rsidRPr="00F6452C" w14:paraId="38ECC399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6E6EEB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2</w:t>
            </w:r>
          </w:p>
        </w:tc>
        <w:tc>
          <w:tcPr>
            <w:tcW w:w="6105" w:type="dxa"/>
            <w:noWrap/>
            <w:vAlign w:val="center"/>
            <w:hideMark/>
          </w:tcPr>
          <w:p w14:paraId="7460997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tgataaaagttaccaaactcgacatatgaatatcctccttagttcc</w:t>
            </w:r>
          </w:p>
        </w:tc>
      </w:tr>
      <w:tr w:rsidR="00F6452C" w:rsidRPr="00F6452C" w14:paraId="567242F3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E189C2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F3</w:t>
            </w:r>
          </w:p>
        </w:tc>
        <w:tc>
          <w:tcPr>
            <w:tcW w:w="6105" w:type="dxa"/>
            <w:noWrap/>
            <w:vAlign w:val="center"/>
            <w:hideMark/>
          </w:tcPr>
          <w:p w14:paraId="412C2AC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gaactaaggaggatattcatatgtcgagtttggtaacttttatcag</w:t>
            </w:r>
          </w:p>
        </w:tc>
      </w:tr>
      <w:tr w:rsidR="00F6452C" w:rsidRPr="00F6452C" w14:paraId="7BEA17D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87F4DA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R3</w:t>
            </w:r>
          </w:p>
        </w:tc>
        <w:tc>
          <w:tcPr>
            <w:tcW w:w="6105" w:type="dxa"/>
            <w:noWrap/>
            <w:vAlign w:val="center"/>
            <w:hideMark/>
          </w:tcPr>
          <w:p w14:paraId="46D1DBC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aaagctgcgtaggatcgatg  </w:t>
            </w:r>
          </w:p>
        </w:tc>
      </w:tr>
      <w:tr w:rsidR="00F6452C" w:rsidRPr="00F6452C" w14:paraId="4126E89D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EA29C0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lastRenderedPageBreak/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1F48A67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cggttttagcgaattgcaaagc  </w:t>
            </w:r>
          </w:p>
        </w:tc>
      </w:tr>
      <w:tr w:rsidR="00F6452C" w:rsidRPr="00F6452C" w14:paraId="7B1AB598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CB6B08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enome-</w:t>
            </w: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ecO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mutant-check-R</w:t>
            </w:r>
          </w:p>
        </w:tc>
        <w:tc>
          <w:tcPr>
            <w:tcW w:w="6105" w:type="dxa"/>
            <w:noWrap/>
            <w:vAlign w:val="center"/>
            <w:hideMark/>
          </w:tcPr>
          <w:p w14:paraId="579E9DD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ctgatcgttacccaacagt</w:t>
            </w:r>
          </w:p>
        </w:tc>
      </w:tr>
      <w:tr w:rsidR="00F6452C" w:rsidRPr="00F6452C" w14:paraId="477F3494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AB57CA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cheR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F</w:t>
            </w:r>
          </w:p>
        </w:tc>
        <w:tc>
          <w:tcPr>
            <w:tcW w:w="6105" w:type="dxa"/>
            <w:noWrap/>
            <w:vAlign w:val="center"/>
            <w:hideMark/>
          </w:tcPr>
          <w:p w14:paraId="2F7C1D5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cgcccgttgtactttgaatgtgattaagaaggcgctatgacatcgtgtaggctggagctgcttc</w:t>
            </w:r>
          </w:p>
        </w:tc>
      </w:tr>
      <w:tr w:rsidR="00F6452C" w:rsidRPr="00F6452C" w14:paraId="238D376B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610E9A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cheR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R</w:t>
            </w:r>
          </w:p>
        </w:tc>
        <w:tc>
          <w:tcPr>
            <w:tcW w:w="6105" w:type="dxa"/>
            <w:noWrap/>
            <w:vAlign w:val="center"/>
            <w:hideMark/>
          </w:tcPr>
          <w:p w14:paraId="01E0AE5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atcaactgacaataccctgattttactcatgctttatccttacttagcgcatatgaatatcctccttagttcc</w:t>
            </w:r>
          </w:p>
        </w:tc>
      </w:tr>
      <w:tr w:rsidR="00F6452C" w:rsidRPr="00F6452C" w14:paraId="3F75943B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B93C85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cheR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6F7A3CA6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tagccgccagggatgatg</w:t>
            </w:r>
          </w:p>
        </w:tc>
      </w:tr>
      <w:tr w:rsidR="00F6452C" w:rsidRPr="00F6452C" w14:paraId="0B16125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CC472E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cheR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R</w:t>
            </w:r>
          </w:p>
        </w:tc>
        <w:tc>
          <w:tcPr>
            <w:tcW w:w="6105" w:type="dxa"/>
            <w:noWrap/>
            <w:vAlign w:val="center"/>
            <w:hideMark/>
          </w:tcPr>
          <w:p w14:paraId="3777D43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gcgaagagaccatcaccac</w:t>
            </w:r>
          </w:p>
        </w:tc>
      </w:tr>
      <w:tr w:rsidR="00F6452C" w:rsidRPr="00F6452C" w14:paraId="342791C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8CA2F7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ubiG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F</w:t>
            </w:r>
          </w:p>
        </w:tc>
        <w:tc>
          <w:tcPr>
            <w:tcW w:w="6105" w:type="dxa"/>
            <w:noWrap/>
            <w:vAlign w:val="center"/>
            <w:hideMark/>
          </w:tcPr>
          <w:p w14:paraId="2F8C4B0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tagatcaatagcggaatctcatgtactcgtgtaggctggagctgcttc</w:t>
            </w:r>
          </w:p>
        </w:tc>
      </w:tr>
      <w:tr w:rsidR="00F6452C" w:rsidRPr="00F6452C" w14:paraId="7C44DBEA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D11572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ubiG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R</w:t>
            </w:r>
          </w:p>
        </w:tc>
        <w:tc>
          <w:tcPr>
            <w:tcW w:w="6105" w:type="dxa"/>
            <w:noWrap/>
            <w:vAlign w:val="center"/>
            <w:hideMark/>
          </w:tcPr>
          <w:p w14:paraId="4D48C89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caacccttataggaaaattctttgatgcatatgaatatcctcctta</w:t>
            </w:r>
          </w:p>
        </w:tc>
      </w:tr>
      <w:tr w:rsidR="00F6452C" w:rsidRPr="00F6452C" w14:paraId="483F2E22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8B598A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ubiG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69ADB68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tgtaattttatcacgcacc</w:t>
            </w:r>
          </w:p>
        </w:tc>
      </w:tr>
      <w:tr w:rsidR="00F6452C" w:rsidRPr="00F6452C" w14:paraId="1A128864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AD99BD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ubiG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R</w:t>
            </w:r>
          </w:p>
        </w:tc>
        <w:tc>
          <w:tcPr>
            <w:tcW w:w="6105" w:type="dxa"/>
            <w:noWrap/>
            <w:vAlign w:val="center"/>
            <w:hideMark/>
          </w:tcPr>
          <w:p w14:paraId="493BE6D0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aatccctactagaatactc</w:t>
            </w:r>
          </w:p>
        </w:tc>
      </w:tr>
      <w:tr w:rsidR="00F6452C" w:rsidRPr="00F6452C" w14:paraId="48C586CE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4071B1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jh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F</w:t>
            </w:r>
          </w:p>
        </w:tc>
        <w:tc>
          <w:tcPr>
            <w:tcW w:w="6105" w:type="dxa"/>
            <w:noWrap/>
            <w:vAlign w:val="center"/>
            <w:hideMark/>
          </w:tcPr>
          <w:p w14:paraId="2FA785D2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caaccgggctgaacaacgttcgcgcccagcctgacaatcgctaaggaggtgtaggctggagctgcttc</w:t>
            </w:r>
          </w:p>
        </w:tc>
      </w:tr>
      <w:tr w:rsidR="00F6452C" w:rsidRPr="00F6452C" w14:paraId="4AFFC699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CD16B8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jh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R</w:t>
            </w:r>
          </w:p>
        </w:tc>
        <w:tc>
          <w:tcPr>
            <w:tcW w:w="6105" w:type="dxa"/>
            <w:noWrap/>
            <w:vAlign w:val="center"/>
            <w:hideMark/>
          </w:tcPr>
          <w:p w14:paraId="6917A41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tacttttaaatggaggtatacctcttgtaggctatacctcctgcttcacgggtccatatgaatatcctcctta</w:t>
            </w:r>
          </w:p>
        </w:tc>
      </w:tr>
      <w:tr w:rsidR="00F6452C" w:rsidRPr="00F6452C" w14:paraId="2B2C0C1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172C228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jh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F</w:t>
            </w:r>
          </w:p>
        </w:tc>
        <w:tc>
          <w:tcPr>
            <w:tcW w:w="6105" w:type="dxa"/>
            <w:noWrap/>
            <w:vAlign w:val="center"/>
            <w:hideMark/>
          </w:tcPr>
          <w:p w14:paraId="3A8F6BE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accgccgttgagtgctatag</w:t>
            </w:r>
          </w:p>
        </w:tc>
      </w:tr>
      <w:tr w:rsidR="00F6452C" w:rsidRPr="00F6452C" w14:paraId="5119A815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3D8692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yjh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-KO-check-R</w:t>
            </w:r>
          </w:p>
        </w:tc>
        <w:tc>
          <w:tcPr>
            <w:tcW w:w="6105" w:type="dxa"/>
            <w:noWrap/>
            <w:vAlign w:val="center"/>
            <w:hideMark/>
          </w:tcPr>
          <w:p w14:paraId="3047E49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ggcagtgctcaaaatcctc</w:t>
            </w:r>
          </w:p>
        </w:tc>
      </w:tr>
      <w:tr w:rsidR="00F6452C" w:rsidRPr="00F6452C" w14:paraId="447E96FA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0521A0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E8A-F</w:t>
            </w:r>
          </w:p>
        </w:tc>
        <w:tc>
          <w:tcPr>
            <w:tcW w:w="6105" w:type="dxa"/>
            <w:noWrap/>
            <w:vAlign w:val="center"/>
            <w:hideMark/>
          </w:tcPr>
          <w:p w14:paraId="48BE383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cgtactggttgtagcggataatgcattattac</w:t>
            </w:r>
          </w:p>
        </w:tc>
      </w:tr>
      <w:tr w:rsidR="00F6452C" w:rsidRPr="00F6452C" w14:paraId="7569CFE5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772D33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E8A-R</w:t>
            </w:r>
          </w:p>
        </w:tc>
        <w:tc>
          <w:tcPr>
            <w:tcW w:w="6105" w:type="dxa"/>
            <w:noWrap/>
            <w:vAlign w:val="center"/>
            <w:hideMark/>
          </w:tcPr>
          <w:p w14:paraId="1B1E532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taataatgcattatccgctacaaccagtacgcg</w:t>
            </w:r>
          </w:p>
        </w:tc>
      </w:tr>
      <w:tr w:rsidR="00F6452C" w:rsidRPr="00F6452C" w14:paraId="72A834B3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759694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D9A-F</w:t>
            </w:r>
          </w:p>
        </w:tc>
        <w:tc>
          <w:tcPr>
            <w:tcW w:w="6105" w:type="dxa"/>
            <w:noWrap/>
            <w:vAlign w:val="center"/>
            <w:hideMark/>
          </w:tcPr>
          <w:p w14:paraId="3C28574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tactggttgtagaggctaatgcattattacgcc</w:t>
            </w:r>
          </w:p>
        </w:tc>
      </w:tr>
      <w:tr w:rsidR="00F6452C" w:rsidRPr="00F6452C" w14:paraId="636E3DF2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9FA99E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D9A-R</w:t>
            </w:r>
          </w:p>
        </w:tc>
        <w:tc>
          <w:tcPr>
            <w:tcW w:w="6105" w:type="dxa"/>
            <w:noWrap/>
            <w:vAlign w:val="center"/>
            <w:hideMark/>
          </w:tcPr>
          <w:p w14:paraId="5DF036AC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gcgtaataatgcattagcctctacaaccagtacg</w:t>
            </w:r>
          </w:p>
        </w:tc>
      </w:tr>
      <w:tr w:rsidR="00F6452C" w:rsidRPr="00F6452C" w14:paraId="19F0BA36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74B687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E107A-F</w:t>
            </w:r>
          </w:p>
        </w:tc>
        <w:tc>
          <w:tcPr>
            <w:tcW w:w="6105" w:type="dxa"/>
            <w:noWrap/>
            <w:vAlign w:val="center"/>
            <w:hideMark/>
          </w:tcPr>
          <w:p w14:paraId="42F3B197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gaagccattccacatcgcagaggtaatggcgcg</w:t>
            </w:r>
          </w:p>
        </w:tc>
      </w:tr>
      <w:tr w:rsidR="00F6452C" w:rsidRPr="00F6452C" w14:paraId="11F1CD95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324609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E107A-R</w:t>
            </w:r>
          </w:p>
        </w:tc>
        <w:tc>
          <w:tcPr>
            <w:tcW w:w="6105" w:type="dxa"/>
            <w:noWrap/>
            <w:vAlign w:val="center"/>
            <w:hideMark/>
          </w:tcPr>
          <w:p w14:paraId="659B4D4F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cgccattacctctgcgatgtggaatggcttc</w:t>
            </w:r>
          </w:p>
        </w:tc>
      </w:tr>
      <w:tr w:rsidR="00F6452C" w:rsidRPr="00F6452C" w14:paraId="637A0CD3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468869A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E108A-F</w:t>
            </w:r>
          </w:p>
        </w:tc>
        <w:tc>
          <w:tcPr>
            <w:tcW w:w="6105" w:type="dxa"/>
            <w:noWrap/>
            <w:vAlign w:val="center"/>
            <w:hideMark/>
          </w:tcPr>
          <w:p w14:paraId="390081A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cattccacatcgaagcggtaatggcgcgtatg</w:t>
            </w:r>
          </w:p>
        </w:tc>
      </w:tr>
      <w:tr w:rsidR="00F6452C" w:rsidRPr="00F6452C" w14:paraId="14DBC105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C4AE6D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E108A-R</w:t>
            </w:r>
          </w:p>
        </w:tc>
        <w:tc>
          <w:tcPr>
            <w:tcW w:w="6105" w:type="dxa"/>
            <w:noWrap/>
            <w:vAlign w:val="center"/>
            <w:hideMark/>
          </w:tcPr>
          <w:p w14:paraId="4086F7C3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atacgcgccattaccgcttcgatgtggaatgg</w:t>
            </w:r>
          </w:p>
        </w:tc>
      </w:tr>
      <w:tr w:rsidR="00F6452C" w:rsidRPr="00F6452C" w14:paraId="78313DBA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D8893B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R112A-F</w:t>
            </w:r>
          </w:p>
        </w:tc>
        <w:tc>
          <w:tcPr>
            <w:tcW w:w="6105" w:type="dxa"/>
            <w:noWrap/>
            <w:vAlign w:val="center"/>
            <w:hideMark/>
          </w:tcPr>
          <w:p w14:paraId="0B9898F9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gaagaggtaatggcggctatgcaggcgttaatg</w:t>
            </w:r>
          </w:p>
        </w:tc>
      </w:tr>
      <w:tr w:rsidR="00F6452C" w:rsidRPr="00F6452C" w14:paraId="0F2063E1" w14:textId="77777777" w:rsidTr="00854FC4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41A0E65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proofErr w:type="spellEnd"/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 xml:space="preserve"> R112A-R</w:t>
            </w:r>
          </w:p>
        </w:tc>
        <w:tc>
          <w:tcPr>
            <w:tcW w:w="6105" w:type="dxa"/>
            <w:noWrap/>
            <w:vAlign w:val="center"/>
            <w:hideMark/>
          </w:tcPr>
          <w:p w14:paraId="46A6FC0D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kern w:val="0"/>
                <w:sz w:val="15"/>
                <w:szCs w:val="15"/>
              </w:rPr>
              <w:t>cattaacgcctgcatagccgccattacctcttcg</w:t>
            </w:r>
          </w:p>
        </w:tc>
      </w:tr>
      <w:tr w:rsidR="00F6452C" w:rsidRPr="00F6452C" w14:paraId="17B2C508" w14:textId="77777777" w:rsidTr="00854FC4">
        <w:trPr>
          <w:trHeight w:val="300"/>
        </w:trPr>
        <w:tc>
          <w:tcPr>
            <w:tcW w:w="0" w:type="auto"/>
            <w:vAlign w:val="center"/>
          </w:tcPr>
          <w:p w14:paraId="68A46A74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Cs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Cs/>
                <w:kern w:val="0"/>
                <w:sz w:val="15"/>
                <w:szCs w:val="15"/>
              </w:rPr>
              <w:t>P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r w:rsidRPr="00F6452C">
              <w:rPr>
                <w:rFonts w:ascii="Arial" w:hAnsi="Arial" w:cs="Arial"/>
                <w:iCs/>
                <w:kern w:val="0"/>
                <w:sz w:val="15"/>
                <w:szCs w:val="15"/>
              </w:rPr>
              <w:t>_F</w:t>
            </w:r>
            <w:proofErr w:type="spellEnd"/>
            <w:r w:rsidRPr="00F6452C">
              <w:rPr>
                <w:rFonts w:ascii="Arial" w:hAnsi="Arial" w:cs="Arial"/>
                <w:iCs/>
                <w:kern w:val="0"/>
                <w:sz w:val="15"/>
                <w:szCs w:val="15"/>
              </w:rPr>
              <w:t xml:space="preserve"> for EMSA</w:t>
            </w:r>
          </w:p>
        </w:tc>
        <w:tc>
          <w:tcPr>
            <w:tcW w:w="6105" w:type="dxa"/>
            <w:vAlign w:val="center"/>
          </w:tcPr>
          <w:p w14:paraId="0694DB6E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iCs/>
                <w:kern w:val="0"/>
                <w:sz w:val="15"/>
                <w:szCs w:val="15"/>
              </w:rPr>
              <w:t>ctgaaagagttgacccgtgg</w:t>
            </w:r>
          </w:p>
        </w:tc>
      </w:tr>
      <w:tr w:rsidR="005A2648" w:rsidRPr="00F6452C" w14:paraId="49FE05A1" w14:textId="77777777" w:rsidTr="00854FC4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03D94FB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iCs/>
                <w:kern w:val="0"/>
                <w:sz w:val="15"/>
                <w:szCs w:val="15"/>
              </w:rPr>
            </w:pPr>
            <w:proofErr w:type="spellStart"/>
            <w:r w:rsidRPr="00F6452C">
              <w:rPr>
                <w:rFonts w:ascii="Arial" w:hAnsi="Arial" w:cs="Arial"/>
                <w:iCs/>
                <w:kern w:val="0"/>
                <w:sz w:val="15"/>
                <w:szCs w:val="15"/>
              </w:rPr>
              <w:t>P</w:t>
            </w:r>
            <w:r w:rsidRPr="00F6452C">
              <w:rPr>
                <w:rFonts w:ascii="Arial" w:hAnsi="Arial" w:cs="Arial"/>
                <w:i/>
                <w:iCs/>
                <w:kern w:val="0"/>
                <w:sz w:val="15"/>
                <w:szCs w:val="15"/>
              </w:rPr>
              <w:t>phoP</w:t>
            </w:r>
            <w:r w:rsidRPr="00F6452C">
              <w:rPr>
                <w:rFonts w:ascii="Arial" w:hAnsi="Arial" w:cs="Arial"/>
                <w:iCs/>
                <w:kern w:val="0"/>
                <w:sz w:val="15"/>
                <w:szCs w:val="15"/>
              </w:rPr>
              <w:t>_R</w:t>
            </w:r>
            <w:proofErr w:type="spellEnd"/>
            <w:r w:rsidRPr="00F6452C">
              <w:rPr>
                <w:rFonts w:ascii="Arial" w:hAnsi="Arial" w:cs="Arial"/>
                <w:iCs/>
                <w:kern w:val="0"/>
                <w:sz w:val="15"/>
                <w:szCs w:val="15"/>
              </w:rPr>
              <w:t xml:space="preserve"> for EMSA</w:t>
            </w: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15892931" w14:textId="77777777" w:rsidR="005A2648" w:rsidRPr="00F6452C" w:rsidRDefault="005A2648" w:rsidP="00854FC4">
            <w:pPr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 w:rsidRPr="00F6452C">
              <w:rPr>
                <w:rFonts w:ascii="Arial" w:hAnsi="Arial" w:cs="Arial"/>
                <w:iCs/>
                <w:kern w:val="0"/>
                <w:sz w:val="15"/>
                <w:szCs w:val="15"/>
              </w:rPr>
              <w:t>atcctctacaaccagtacgc</w:t>
            </w:r>
          </w:p>
        </w:tc>
      </w:tr>
    </w:tbl>
    <w:p w14:paraId="131417A2" w14:textId="4DCBD0A7" w:rsidR="001D30B2" w:rsidRPr="00F6452C" w:rsidRDefault="001D30B2" w:rsidP="00844C65">
      <w:pPr>
        <w:widowControl/>
        <w:jc w:val="left"/>
        <w:rPr>
          <w:rFonts w:ascii="Arial" w:hAnsi="Arial" w:cs="Arial"/>
          <w:sz w:val="22"/>
        </w:rPr>
      </w:pPr>
    </w:p>
    <w:sectPr w:rsidR="001D30B2" w:rsidRPr="00F6452C" w:rsidSect="000342D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E09D4A" w14:textId="77777777" w:rsidR="0019636A" w:rsidRDefault="0019636A" w:rsidP="00EE54FD">
      <w:r>
        <w:separator/>
      </w:r>
    </w:p>
  </w:endnote>
  <w:endnote w:type="continuationSeparator" w:id="0">
    <w:p w14:paraId="2BF29231" w14:textId="77777777" w:rsidR="0019636A" w:rsidRDefault="0019636A" w:rsidP="00EE5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0694245"/>
      <w:docPartObj>
        <w:docPartGallery w:val="Page Numbers (Bottom of Page)"/>
        <w:docPartUnique/>
      </w:docPartObj>
    </w:sdtPr>
    <w:sdtEndPr/>
    <w:sdtContent>
      <w:p w14:paraId="2C25D4A3" w14:textId="40E2C636" w:rsidR="005E1C16" w:rsidRDefault="005E1C1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E6EA5D" w14:textId="77777777" w:rsidR="005E1C16" w:rsidRDefault="005E1C1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239553" w14:textId="77777777" w:rsidR="0019636A" w:rsidRDefault="0019636A" w:rsidP="00EE54FD">
      <w:r>
        <w:separator/>
      </w:r>
    </w:p>
  </w:footnote>
  <w:footnote w:type="continuationSeparator" w:id="0">
    <w:p w14:paraId="6E52502C" w14:textId="77777777" w:rsidR="0019636A" w:rsidRDefault="0019636A" w:rsidP="00EE5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B6DE5"/>
    <w:rsid w:val="000045AB"/>
    <w:rsid w:val="00012954"/>
    <w:rsid w:val="00023F6F"/>
    <w:rsid w:val="00031D33"/>
    <w:rsid w:val="00033217"/>
    <w:rsid w:val="000342D6"/>
    <w:rsid w:val="000414E4"/>
    <w:rsid w:val="00042393"/>
    <w:rsid w:val="00044FF5"/>
    <w:rsid w:val="00050627"/>
    <w:rsid w:val="00062826"/>
    <w:rsid w:val="000649DE"/>
    <w:rsid w:val="00070196"/>
    <w:rsid w:val="000830C2"/>
    <w:rsid w:val="00092C8D"/>
    <w:rsid w:val="0009449B"/>
    <w:rsid w:val="00097FE7"/>
    <w:rsid w:val="000A091A"/>
    <w:rsid w:val="000A488E"/>
    <w:rsid w:val="000A5D26"/>
    <w:rsid w:val="000B028B"/>
    <w:rsid w:val="000B456F"/>
    <w:rsid w:val="000C11F8"/>
    <w:rsid w:val="000C6999"/>
    <w:rsid w:val="000C6A5D"/>
    <w:rsid w:val="000D7DE2"/>
    <w:rsid w:val="000E1B13"/>
    <w:rsid w:val="000E27D3"/>
    <w:rsid w:val="000F6FAB"/>
    <w:rsid w:val="000F7C61"/>
    <w:rsid w:val="001022EA"/>
    <w:rsid w:val="00103058"/>
    <w:rsid w:val="001173DE"/>
    <w:rsid w:val="00121938"/>
    <w:rsid w:val="00123519"/>
    <w:rsid w:val="00124CE1"/>
    <w:rsid w:val="001326CA"/>
    <w:rsid w:val="00133B78"/>
    <w:rsid w:val="00135E0D"/>
    <w:rsid w:val="00136475"/>
    <w:rsid w:val="001429CC"/>
    <w:rsid w:val="00151B53"/>
    <w:rsid w:val="00156653"/>
    <w:rsid w:val="0016275F"/>
    <w:rsid w:val="001637CB"/>
    <w:rsid w:val="00165FD8"/>
    <w:rsid w:val="00176CF1"/>
    <w:rsid w:val="00181D0F"/>
    <w:rsid w:val="001850EE"/>
    <w:rsid w:val="00187793"/>
    <w:rsid w:val="00193AFB"/>
    <w:rsid w:val="00196012"/>
    <w:rsid w:val="0019636A"/>
    <w:rsid w:val="001A3BE2"/>
    <w:rsid w:val="001B2DB7"/>
    <w:rsid w:val="001C406F"/>
    <w:rsid w:val="001D0313"/>
    <w:rsid w:val="001D05E8"/>
    <w:rsid w:val="001D24CF"/>
    <w:rsid w:val="001D30B2"/>
    <w:rsid w:val="001D5DBB"/>
    <w:rsid w:val="001F05B6"/>
    <w:rsid w:val="002078F9"/>
    <w:rsid w:val="002132F1"/>
    <w:rsid w:val="002155E2"/>
    <w:rsid w:val="00215C59"/>
    <w:rsid w:val="00215F05"/>
    <w:rsid w:val="0022343A"/>
    <w:rsid w:val="002249D6"/>
    <w:rsid w:val="0022503B"/>
    <w:rsid w:val="002407FC"/>
    <w:rsid w:val="00241071"/>
    <w:rsid w:val="002425ED"/>
    <w:rsid w:val="00276AF1"/>
    <w:rsid w:val="0028735A"/>
    <w:rsid w:val="00290AF9"/>
    <w:rsid w:val="002A4CC1"/>
    <w:rsid w:val="002B5E62"/>
    <w:rsid w:val="002B71C1"/>
    <w:rsid w:val="002C1970"/>
    <w:rsid w:val="002C55A6"/>
    <w:rsid w:val="002C7E4E"/>
    <w:rsid w:val="002E46CA"/>
    <w:rsid w:val="002E4ACE"/>
    <w:rsid w:val="002E5F1C"/>
    <w:rsid w:val="002E668E"/>
    <w:rsid w:val="002F2DFC"/>
    <w:rsid w:val="0030087F"/>
    <w:rsid w:val="0030146C"/>
    <w:rsid w:val="00303CC6"/>
    <w:rsid w:val="00305527"/>
    <w:rsid w:val="00306C79"/>
    <w:rsid w:val="00310948"/>
    <w:rsid w:val="00310BA1"/>
    <w:rsid w:val="00311085"/>
    <w:rsid w:val="00311FE1"/>
    <w:rsid w:val="00312EAB"/>
    <w:rsid w:val="00314A82"/>
    <w:rsid w:val="00314CD7"/>
    <w:rsid w:val="00320563"/>
    <w:rsid w:val="00324CD8"/>
    <w:rsid w:val="00327F61"/>
    <w:rsid w:val="00332940"/>
    <w:rsid w:val="0035061D"/>
    <w:rsid w:val="0035741F"/>
    <w:rsid w:val="00360413"/>
    <w:rsid w:val="00361295"/>
    <w:rsid w:val="003623D6"/>
    <w:rsid w:val="00367266"/>
    <w:rsid w:val="003728E5"/>
    <w:rsid w:val="003855C9"/>
    <w:rsid w:val="00385703"/>
    <w:rsid w:val="003874DA"/>
    <w:rsid w:val="00390F6A"/>
    <w:rsid w:val="00391BEB"/>
    <w:rsid w:val="0039552D"/>
    <w:rsid w:val="00395CD2"/>
    <w:rsid w:val="003962B5"/>
    <w:rsid w:val="003966A6"/>
    <w:rsid w:val="00397F96"/>
    <w:rsid w:val="003A53BB"/>
    <w:rsid w:val="003A674B"/>
    <w:rsid w:val="003B237B"/>
    <w:rsid w:val="003B5573"/>
    <w:rsid w:val="003B71F7"/>
    <w:rsid w:val="003C55B4"/>
    <w:rsid w:val="003C5F1E"/>
    <w:rsid w:val="003E0C29"/>
    <w:rsid w:val="003F1ABA"/>
    <w:rsid w:val="003F5869"/>
    <w:rsid w:val="003F738B"/>
    <w:rsid w:val="003F79D8"/>
    <w:rsid w:val="00400037"/>
    <w:rsid w:val="00406D8F"/>
    <w:rsid w:val="004100D0"/>
    <w:rsid w:val="00414FD0"/>
    <w:rsid w:val="00417048"/>
    <w:rsid w:val="00417C30"/>
    <w:rsid w:val="00421599"/>
    <w:rsid w:val="00422822"/>
    <w:rsid w:val="0042337F"/>
    <w:rsid w:val="00423C89"/>
    <w:rsid w:val="004271EA"/>
    <w:rsid w:val="0043064F"/>
    <w:rsid w:val="004330EC"/>
    <w:rsid w:val="00434DC4"/>
    <w:rsid w:val="00436F71"/>
    <w:rsid w:val="004410EC"/>
    <w:rsid w:val="0045349F"/>
    <w:rsid w:val="00456D63"/>
    <w:rsid w:val="00464F00"/>
    <w:rsid w:val="004765FB"/>
    <w:rsid w:val="004823AD"/>
    <w:rsid w:val="00483E97"/>
    <w:rsid w:val="00484D1E"/>
    <w:rsid w:val="00495060"/>
    <w:rsid w:val="00495686"/>
    <w:rsid w:val="00495D3C"/>
    <w:rsid w:val="004A2CE9"/>
    <w:rsid w:val="004A44A0"/>
    <w:rsid w:val="004B1087"/>
    <w:rsid w:val="004B2992"/>
    <w:rsid w:val="004B79CD"/>
    <w:rsid w:val="004C2E22"/>
    <w:rsid w:val="004C39E1"/>
    <w:rsid w:val="004C60D2"/>
    <w:rsid w:val="004D1A2D"/>
    <w:rsid w:val="004D3681"/>
    <w:rsid w:val="004D412D"/>
    <w:rsid w:val="00500F9A"/>
    <w:rsid w:val="00502759"/>
    <w:rsid w:val="0050573D"/>
    <w:rsid w:val="005103FD"/>
    <w:rsid w:val="00510BDA"/>
    <w:rsid w:val="005256C7"/>
    <w:rsid w:val="0052656A"/>
    <w:rsid w:val="00530668"/>
    <w:rsid w:val="00530C7A"/>
    <w:rsid w:val="005439D2"/>
    <w:rsid w:val="00544AB3"/>
    <w:rsid w:val="0055355C"/>
    <w:rsid w:val="00553C5D"/>
    <w:rsid w:val="00555392"/>
    <w:rsid w:val="005617B7"/>
    <w:rsid w:val="0056695D"/>
    <w:rsid w:val="00573D61"/>
    <w:rsid w:val="00575F2C"/>
    <w:rsid w:val="00576CB1"/>
    <w:rsid w:val="00576FC5"/>
    <w:rsid w:val="00593F7F"/>
    <w:rsid w:val="005947B4"/>
    <w:rsid w:val="00594FBF"/>
    <w:rsid w:val="005A1B3A"/>
    <w:rsid w:val="005A2648"/>
    <w:rsid w:val="005A2F79"/>
    <w:rsid w:val="005A55FF"/>
    <w:rsid w:val="005B04CC"/>
    <w:rsid w:val="005B584C"/>
    <w:rsid w:val="005B7095"/>
    <w:rsid w:val="005C1A00"/>
    <w:rsid w:val="005C2F8D"/>
    <w:rsid w:val="005C47AB"/>
    <w:rsid w:val="005D7494"/>
    <w:rsid w:val="005E1C16"/>
    <w:rsid w:val="005E2A14"/>
    <w:rsid w:val="005E5CD1"/>
    <w:rsid w:val="005F35CD"/>
    <w:rsid w:val="005F470D"/>
    <w:rsid w:val="00602085"/>
    <w:rsid w:val="006026BE"/>
    <w:rsid w:val="00604B4A"/>
    <w:rsid w:val="00610748"/>
    <w:rsid w:val="00624F1C"/>
    <w:rsid w:val="006266CC"/>
    <w:rsid w:val="00631E42"/>
    <w:rsid w:val="006337EA"/>
    <w:rsid w:val="00643140"/>
    <w:rsid w:val="00644C36"/>
    <w:rsid w:val="00645DDC"/>
    <w:rsid w:val="00651498"/>
    <w:rsid w:val="0065388B"/>
    <w:rsid w:val="00666514"/>
    <w:rsid w:val="006674E3"/>
    <w:rsid w:val="00672AC6"/>
    <w:rsid w:val="00673A5C"/>
    <w:rsid w:val="00674FAD"/>
    <w:rsid w:val="00681A44"/>
    <w:rsid w:val="00682E05"/>
    <w:rsid w:val="00685698"/>
    <w:rsid w:val="00697B37"/>
    <w:rsid w:val="006A5628"/>
    <w:rsid w:val="006A636B"/>
    <w:rsid w:val="006A6419"/>
    <w:rsid w:val="006B3606"/>
    <w:rsid w:val="006C0D2F"/>
    <w:rsid w:val="006C5D0A"/>
    <w:rsid w:val="006D36A6"/>
    <w:rsid w:val="006D4878"/>
    <w:rsid w:val="006F351C"/>
    <w:rsid w:val="006F53AF"/>
    <w:rsid w:val="007018AC"/>
    <w:rsid w:val="00706104"/>
    <w:rsid w:val="00706B6F"/>
    <w:rsid w:val="00710FE9"/>
    <w:rsid w:val="0071684F"/>
    <w:rsid w:val="00717BF1"/>
    <w:rsid w:val="00723928"/>
    <w:rsid w:val="007260D2"/>
    <w:rsid w:val="00730D88"/>
    <w:rsid w:val="007317E1"/>
    <w:rsid w:val="0073273C"/>
    <w:rsid w:val="0074462C"/>
    <w:rsid w:val="00745F41"/>
    <w:rsid w:val="0075526A"/>
    <w:rsid w:val="007649AC"/>
    <w:rsid w:val="00770791"/>
    <w:rsid w:val="007711CF"/>
    <w:rsid w:val="00774A7F"/>
    <w:rsid w:val="00781003"/>
    <w:rsid w:val="007827A8"/>
    <w:rsid w:val="00782A22"/>
    <w:rsid w:val="007856DA"/>
    <w:rsid w:val="0079327D"/>
    <w:rsid w:val="007955F8"/>
    <w:rsid w:val="00796FD6"/>
    <w:rsid w:val="00797E8A"/>
    <w:rsid w:val="007A16D6"/>
    <w:rsid w:val="007A2223"/>
    <w:rsid w:val="007B3DB4"/>
    <w:rsid w:val="007C1720"/>
    <w:rsid w:val="007C425F"/>
    <w:rsid w:val="007C6D22"/>
    <w:rsid w:val="007D037F"/>
    <w:rsid w:val="007D0D12"/>
    <w:rsid w:val="007D11E3"/>
    <w:rsid w:val="007D1FEC"/>
    <w:rsid w:val="007D3368"/>
    <w:rsid w:val="007D482D"/>
    <w:rsid w:val="007E2B5A"/>
    <w:rsid w:val="007F1551"/>
    <w:rsid w:val="007F2D81"/>
    <w:rsid w:val="0080177A"/>
    <w:rsid w:val="008043E5"/>
    <w:rsid w:val="00805221"/>
    <w:rsid w:val="008104B4"/>
    <w:rsid w:val="0081482C"/>
    <w:rsid w:val="00815EE4"/>
    <w:rsid w:val="008225D0"/>
    <w:rsid w:val="00824700"/>
    <w:rsid w:val="00825677"/>
    <w:rsid w:val="00826A2B"/>
    <w:rsid w:val="00827A30"/>
    <w:rsid w:val="008348BB"/>
    <w:rsid w:val="00844C65"/>
    <w:rsid w:val="00851013"/>
    <w:rsid w:val="00854FC4"/>
    <w:rsid w:val="00855774"/>
    <w:rsid w:val="00856BAF"/>
    <w:rsid w:val="0086408A"/>
    <w:rsid w:val="00866C96"/>
    <w:rsid w:val="00870744"/>
    <w:rsid w:val="00870CE8"/>
    <w:rsid w:val="008719EE"/>
    <w:rsid w:val="008770FF"/>
    <w:rsid w:val="008771CD"/>
    <w:rsid w:val="00880B40"/>
    <w:rsid w:val="008914AA"/>
    <w:rsid w:val="008954B3"/>
    <w:rsid w:val="008A7652"/>
    <w:rsid w:val="008B0101"/>
    <w:rsid w:val="008B1F16"/>
    <w:rsid w:val="008B2577"/>
    <w:rsid w:val="008B5CE4"/>
    <w:rsid w:val="008C1986"/>
    <w:rsid w:val="008C3CFD"/>
    <w:rsid w:val="008C6B14"/>
    <w:rsid w:val="008D3B9B"/>
    <w:rsid w:val="008D4CEE"/>
    <w:rsid w:val="008E5DFE"/>
    <w:rsid w:val="008E60B2"/>
    <w:rsid w:val="008F09CF"/>
    <w:rsid w:val="0090193A"/>
    <w:rsid w:val="0090267C"/>
    <w:rsid w:val="0090293C"/>
    <w:rsid w:val="009032FA"/>
    <w:rsid w:val="00911910"/>
    <w:rsid w:val="00914378"/>
    <w:rsid w:val="009264BC"/>
    <w:rsid w:val="00932EFF"/>
    <w:rsid w:val="00934874"/>
    <w:rsid w:val="0094299D"/>
    <w:rsid w:val="009535F0"/>
    <w:rsid w:val="00963F67"/>
    <w:rsid w:val="00965F72"/>
    <w:rsid w:val="00977369"/>
    <w:rsid w:val="009A22F6"/>
    <w:rsid w:val="009A7BDE"/>
    <w:rsid w:val="009B0262"/>
    <w:rsid w:val="009B319A"/>
    <w:rsid w:val="009B38BE"/>
    <w:rsid w:val="009B3ECC"/>
    <w:rsid w:val="009C02E6"/>
    <w:rsid w:val="009C77E4"/>
    <w:rsid w:val="009D08C4"/>
    <w:rsid w:val="009D0C4B"/>
    <w:rsid w:val="009D2CD1"/>
    <w:rsid w:val="009D2D7A"/>
    <w:rsid w:val="009D44A4"/>
    <w:rsid w:val="009D4516"/>
    <w:rsid w:val="009E0C4A"/>
    <w:rsid w:val="009F2A89"/>
    <w:rsid w:val="00A01A49"/>
    <w:rsid w:val="00A02FE1"/>
    <w:rsid w:val="00A122C7"/>
    <w:rsid w:val="00A12B07"/>
    <w:rsid w:val="00A16828"/>
    <w:rsid w:val="00A227C4"/>
    <w:rsid w:val="00A2587F"/>
    <w:rsid w:val="00A26B67"/>
    <w:rsid w:val="00A31696"/>
    <w:rsid w:val="00A36673"/>
    <w:rsid w:val="00A45E31"/>
    <w:rsid w:val="00A516FE"/>
    <w:rsid w:val="00A51D83"/>
    <w:rsid w:val="00A62CFB"/>
    <w:rsid w:val="00A70BDA"/>
    <w:rsid w:val="00A72577"/>
    <w:rsid w:val="00A73D9B"/>
    <w:rsid w:val="00A80C50"/>
    <w:rsid w:val="00A80E13"/>
    <w:rsid w:val="00A865D0"/>
    <w:rsid w:val="00A912E4"/>
    <w:rsid w:val="00AA3618"/>
    <w:rsid w:val="00AA4274"/>
    <w:rsid w:val="00AB465B"/>
    <w:rsid w:val="00AB7299"/>
    <w:rsid w:val="00AC4D2E"/>
    <w:rsid w:val="00AC4F4E"/>
    <w:rsid w:val="00AD2B25"/>
    <w:rsid w:val="00AD503F"/>
    <w:rsid w:val="00AE053E"/>
    <w:rsid w:val="00AE4990"/>
    <w:rsid w:val="00AE6E19"/>
    <w:rsid w:val="00AF4E23"/>
    <w:rsid w:val="00B0479C"/>
    <w:rsid w:val="00B04F7D"/>
    <w:rsid w:val="00B11ED3"/>
    <w:rsid w:val="00B13514"/>
    <w:rsid w:val="00B14B51"/>
    <w:rsid w:val="00B151D8"/>
    <w:rsid w:val="00B1554C"/>
    <w:rsid w:val="00B16782"/>
    <w:rsid w:val="00B21546"/>
    <w:rsid w:val="00B2615E"/>
    <w:rsid w:val="00B30EBC"/>
    <w:rsid w:val="00B462B4"/>
    <w:rsid w:val="00B5650A"/>
    <w:rsid w:val="00B576F1"/>
    <w:rsid w:val="00B60439"/>
    <w:rsid w:val="00B62896"/>
    <w:rsid w:val="00B63398"/>
    <w:rsid w:val="00B75F1F"/>
    <w:rsid w:val="00B803ED"/>
    <w:rsid w:val="00B83683"/>
    <w:rsid w:val="00B873D2"/>
    <w:rsid w:val="00B91D65"/>
    <w:rsid w:val="00B924DF"/>
    <w:rsid w:val="00B93320"/>
    <w:rsid w:val="00B96664"/>
    <w:rsid w:val="00BA68CC"/>
    <w:rsid w:val="00BB0148"/>
    <w:rsid w:val="00BB78E8"/>
    <w:rsid w:val="00BC1F64"/>
    <w:rsid w:val="00BC3170"/>
    <w:rsid w:val="00BC552E"/>
    <w:rsid w:val="00BD3478"/>
    <w:rsid w:val="00BD6CCA"/>
    <w:rsid w:val="00BD7330"/>
    <w:rsid w:val="00BF5B78"/>
    <w:rsid w:val="00BF659D"/>
    <w:rsid w:val="00C00B1A"/>
    <w:rsid w:val="00C06361"/>
    <w:rsid w:val="00C07EB2"/>
    <w:rsid w:val="00C1235C"/>
    <w:rsid w:val="00C2085E"/>
    <w:rsid w:val="00C448AB"/>
    <w:rsid w:val="00C45799"/>
    <w:rsid w:val="00C52E22"/>
    <w:rsid w:val="00C609B5"/>
    <w:rsid w:val="00C6594F"/>
    <w:rsid w:val="00C660D4"/>
    <w:rsid w:val="00C661F2"/>
    <w:rsid w:val="00C67E0A"/>
    <w:rsid w:val="00C72B90"/>
    <w:rsid w:val="00C73B9B"/>
    <w:rsid w:val="00C77261"/>
    <w:rsid w:val="00C82EC9"/>
    <w:rsid w:val="00C83D0F"/>
    <w:rsid w:val="00C9061A"/>
    <w:rsid w:val="00C90DA5"/>
    <w:rsid w:val="00C9381A"/>
    <w:rsid w:val="00C9685C"/>
    <w:rsid w:val="00C9784D"/>
    <w:rsid w:val="00CA48B0"/>
    <w:rsid w:val="00CA60A3"/>
    <w:rsid w:val="00CA6A73"/>
    <w:rsid w:val="00CA772C"/>
    <w:rsid w:val="00CC5222"/>
    <w:rsid w:val="00CD0ACA"/>
    <w:rsid w:val="00CD372F"/>
    <w:rsid w:val="00CD5F2A"/>
    <w:rsid w:val="00CE286A"/>
    <w:rsid w:val="00CE699E"/>
    <w:rsid w:val="00CF5B1A"/>
    <w:rsid w:val="00CF6B6C"/>
    <w:rsid w:val="00D11A78"/>
    <w:rsid w:val="00D1273B"/>
    <w:rsid w:val="00D1656A"/>
    <w:rsid w:val="00D17309"/>
    <w:rsid w:val="00D21497"/>
    <w:rsid w:val="00D226BC"/>
    <w:rsid w:val="00D23DDC"/>
    <w:rsid w:val="00D25778"/>
    <w:rsid w:val="00D26404"/>
    <w:rsid w:val="00D330DB"/>
    <w:rsid w:val="00D42D35"/>
    <w:rsid w:val="00D43900"/>
    <w:rsid w:val="00D602E0"/>
    <w:rsid w:val="00D73E9F"/>
    <w:rsid w:val="00D757E8"/>
    <w:rsid w:val="00D76A10"/>
    <w:rsid w:val="00D87C69"/>
    <w:rsid w:val="00D90B8C"/>
    <w:rsid w:val="00D9126F"/>
    <w:rsid w:val="00D94B5E"/>
    <w:rsid w:val="00DA4CA0"/>
    <w:rsid w:val="00DA5DB9"/>
    <w:rsid w:val="00DC1D18"/>
    <w:rsid w:val="00DC4367"/>
    <w:rsid w:val="00DD1510"/>
    <w:rsid w:val="00DD64E7"/>
    <w:rsid w:val="00DD7A14"/>
    <w:rsid w:val="00DE513B"/>
    <w:rsid w:val="00DF3196"/>
    <w:rsid w:val="00DF5A83"/>
    <w:rsid w:val="00DF5ACB"/>
    <w:rsid w:val="00DF71D5"/>
    <w:rsid w:val="00E013A8"/>
    <w:rsid w:val="00E241E5"/>
    <w:rsid w:val="00E33716"/>
    <w:rsid w:val="00E33EAB"/>
    <w:rsid w:val="00E35B0A"/>
    <w:rsid w:val="00E36BC9"/>
    <w:rsid w:val="00E440CC"/>
    <w:rsid w:val="00E44524"/>
    <w:rsid w:val="00E543DA"/>
    <w:rsid w:val="00E61600"/>
    <w:rsid w:val="00E628E6"/>
    <w:rsid w:val="00E645ED"/>
    <w:rsid w:val="00E753EF"/>
    <w:rsid w:val="00E80F18"/>
    <w:rsid w:val="00E817BE"/>
    <w:rsid w:val="00E82661"/>
    <w:rsid w:val="00E846CB"/>
    <w:rsid w:val="00E85E88"/>
    <w:rsid w:val="00E873C1"/>
    <w:rsid w:val="00E87B1D"/>
    <w:rsid w:val="00E9363E"/>
    <w:rsid w:val="00E93BD8"/>
    <w:rsid w:val="00E95968"/>
    <w:rsid w:val="00EA087E"/>
    <w:rsid w:val="00EA1013"/>
    <w:rsid w:val="00EA7498"/>
    <w:rsid w:val="00EB170B"/>
    <w:rsid w:val="00EB1A41"/>
    <w:rsid w:val="00EB5C86"/>
    <w:rsid w:val="00EB6DE5"/>
    <w:rsid w:val="00EC45BA"/>
    <w:rsid w:val="00EC7CEB"/>
    <w:rsid w:val="00ED229E"/>
    <w:rsid w:val="00ED4DC5"/>
    <w:rsid w:val="00ED56EB"/>
    <w:rsid w:val="00ED7F8C"/>
    <w:rsid w:val="00EE34E9"/>
    <w:rsid w:val="00EE4708"/>
    <w:rsid w:val="00EE4F4E"/>
    <w:rsid w:val="00EE54FD"/>
    <w:rsid w:val="00EE5B3A"/>
    <w:rsid w:val="00EE70D7"/>
    <w:rsid w:val="00EE7CC7"/>
    <w:rsid w:val="00EF012A"/>
    <w:rsid w:val="00EF6BA7"/>
    <w:rsid w:val="00EF715A"/>
    <w:rsid w:val="00F03FFC"/>
    <w:rsid w:val="00F05EE0"/>
    <w:rsid w:val="00F25444"/>
    <w:rsid w:val="00F314A9"/>
    <w:rsid w:val="00F34264"/>
    <w:rsid w:val="00F3560E"/>
    <w:rsid w:val="00F36D51"/>
    <w:rsid w:val="00F53F9E"/>
    <w:rsid w:val="00F56D3C"/>
    <w:rsid w:val="00F61FF2"/>
    <w:rsid w:val="00F63150"/>
    <w:rsid w:val="00F6452C"/>
    <w:rsid w:val="00F753E4"/>
    <w:rsid w:val="00F93952"/>
    <w:rsid w:val="00FA1518"/>
    <w:rsid w:val="00FA32AA"/>
    <w:rsid w:val="00FA4523"/>
    <w:rsid w:val="00FA48DE"/>
    <w:rsid w:val="00FB1148"/>
    <w:rsid w:val="00FC202F"/>
    <w:rsid w:val="00FD2FB6"/>
    <w:rsid w:val="00FF609C"/>
    <w:rsid w:val="00FF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A427D"/>
  <w15:docId w15:val="{00FBF6F0-1289-4DC9-9D55-630B20992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6D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B456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E5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54FD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5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54FD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39"/>
    <w:rsid w:val="00410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0522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05221"/>
    <w:rPr>
      <w:rFonts w:ascii="Calibri" w:eastAsia="宋体" w:hAnsi="Calibri" w:cs="Times New Roman"/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rsid w:val="006026BE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6026BE"/>
    <w:rPr>
      <w:rFonts w:asciiTheme="majorHAnsi" w:eastAsia="宋体" w:hAnsiTheme="majorHAnsi" w:cstheme="majorBidi"/>
      <w:b/>
      <w:bCs/>
      <w:sz w:val="32"/>
      <w:szCs w:val="32"/>
    </w:rPr>
  </w:style>
  <w:style w:type="character" w:styleId="ad">
    <w:name w:val="Hyperlink"/>
    <w:basedOn w:val="a0"/>
    <w:uiPriority w:val="99"/>
    <w:unhideWhenUsed/>
    <w:rsid w:val="009A22F6"/>
    <w:rPr>
      <w:color w:val="0563C1" w:themeColor="hyperlink"/>
      <w:u w:val="single"/>
    </w:rPr>
  </w:style>
  <w:style w:type="paragraph" w:styleId="ae">
    <w:name w:val="List Paragraph"/>
    <w:basedOn w:val="a"/>
    <w:uiPriority w:val="34"/>
    <w:qFormat/>
    <w:rsid w:val="00796FD6"/>
    <w:pPr>
      <w:ind w:firstLineChars="200" w:firstLine="420"/>
    </w:pPr>
  </w:style>
  <w:style w:type="character" w:customStyle="1" w:styleId="apple-converted-space">
    <w:name w:val="apple-converted-space"/>
    <w:rsid w:val="00092C8D"/>
  </w:style>
  <w:style w:type="character" w:styleId="af">
    <w:name w:val="Strong"/>
    <w:uiPriority w:val="22"/>
    <w:qFormat/>
    <w:rsid w:val="00092C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760CA-CA9F-487A-A043-60B39A440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830</Words>
  <Characters>4733</Characters>
  <Application>Microsoft Office Word</Application>
  <DocSecurity>0</DocSecurity>
  <Lines>39</Lines>
  <Paragraphs>11</Paragraphs>
  <ScaleCrop>false</ScaleCrop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sunti</cp:lastModifiedBy>
  <cp:revision>28</cp:revision>
  <dcterms:created xsi:type="dcterms:W3CDTF">2021-07-12T01:44:00Z</dcterms:created>
  <dcterms:modified xsi:type="dcterms:W3CDTF">2021-07-17T01:39:00Z</dcterms:modified>
</cp:coreProperties>
</file>